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b/>
          <w:sz w:val="22"/>
        </w:rPr>
        <w:t>Appendix 1</w:t>
      </w:r>
      <w:r>
        <w:rPr>
          <w:sz w:val="22"/>
        </w:rPr>
        <w:t xml:space="preserve">:  </w:t>
      </w:r>
      <w:r>
        <w:rPr>
          <w:b/>
        </w:rPr>
        <w:t>Search algorithm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360" w:type="dxa"/>
        <w:jc w:val="left"/>
        <w:tblInd w:w="-3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60"/>
        <w:gridCol w:w="3060"/>
        <w:gridCol w:w="720"/>
        <w:gridCol w:w="360"/>
        <w:gridCol w:w="4860"/>
      </w:tblGrid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  <w:lang w:val="en-US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color w:val="0A0905"/>
                <w:sz w:val="28"/>
                <w:szCs w:val="28"/>
                <w:lang w:val="en-US"/>
              </w:rPr>
            </w:pPr>
            <w:r>
              <w:rPr>
                <w:b/>
                <w:color w:val="0A0905"/>
                <w:sz w:val="28"/>
                <w:szCs w:val="28"/>
                <w:lang w:val="en-US"/>
              </w:rPr>
              <w:t>MEDLINE SEAR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rFonts w:ascii="Trebuchet MS" w:hAnsi="Trebuchet MS" w:cs="Trebuchet MS"/>
                <w:b/>
                <w:b/>
                <w:color w:val="0A0905"/>
                <w:sz w:val="18"/>
                <w:szCs w:val="28"/>
                <w:lang w:val="en-US"/>
              </w:rPr>
            </w:pPr>
            <w:r>
              <w:rPr>
                <w:rFonts w:cs="Trebuchet MS" w:ascii="Trebuchet MS" w:hAnsi="Trebuchet MS"/>
                <w:b/>
                <w:color w:val="0A0905"/>
                <w:sz w:val="18"/>
                <w:szCs w:val="2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  <w:lang w:val="en-US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color w:val="0A0905"/>
                <w:sz w:val="28"/>
                <w:szCs w:val="28"/>
                <w:lang w:val="en-US"/>
              </w:rPr>
            </w:pPr>
            <w:r>
              <w:rPr>
                <w:b/>
                <w:color w:val="0A0905"/>
                <w:sz w:val="28"/>
                <w:szCs w:val="28"/>
                <w:lang w:val="en-US"/>
              </w:rPr>
              <w:t>EMBASE SEARCH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diagnosis/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"sensitivity and specificity"/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diagnos$.m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odds adj ratio$).mp.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Mass Screening/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Area Under the Curve/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"Sensitivity and Specificity"/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sensitivit$ and specificit$).mp.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odds ratio/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RECEIVER OPERATING CHARACTERISTIC/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Area Under Curve/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receiver adj operat$).mp.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sensitivit$ and Specificit$).m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likelihood adj ratio$).mp.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likelihood adj ratio$).m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meta analysis/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ROC$1.m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meta-analys$.mp.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receiver adj operat$).m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meta-regression.mp.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 or 3 or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DIAGNOSIS/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8 or 6 or 4 or 7 or 10 or 9 or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SCREENING/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1 and 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diagnos$.mp.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Meta-Analysis/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6 or 4 or 1 or 3 or 7 or 2 or 5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meta-analysis as topic/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8 or 10 or 9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meta-analys$.m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1 or 13 or 12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meta-regression.m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6 and 15 and 14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6 or 17 or 15 or 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8 and 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1:33:00Z</dcterms:created>
  <dc:creator>Brian Willis</dc:creator>
  <dc:description/>
  <cp:keywords/>
  <dc:language>en-US</dc:language>
  <cp:lastModifiedBy>Brian H Willis</cp:lastModifiedBy>
  <dcterms:modified xsi:type="dcterms:W3CDTF">2010-09-01T15:10:00Z</dcterms:modified>
  <cp:revision>4</cp:revision>
  <dc:subject/>
  <dc:title/>
</cp:coreProperties>
</file>